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D9AE0" w14:textId="4803B07B" w:rsidR="00066204" w:rsidRPr="00066204" w:rsidRDefault="00D802DA">
      <w:pPr>
        <w:rPr>
          <w:rFonts w:ascii="Times New Roman" w:hAnsi="Times New Roman" w:cs="Times New Roman"/>
          <w:u w:val="single"/>
          <w:lang w:eastAsia="ja-JP"/>
        </w:rPr>
      </w:pPr>
      <w:r>
        <w:rPr>
          <w:rFonts w:ascii="Times New Roman" w:hAnsi="Times New Roman" w:cs="Times New Roman"/>
          <w:b/>
        </w:rPr>
        <w:t>Table S1</w:t>
      </w:r>
      <w:r w:rsidRPr="0060081E">
        <w:rPr>
          <w:rFonts w:ascii="Times New Roman" w:hAnsi="Times New Roman" w:cs="Times New Roman"/>
          <w:b/>
        </w:rPr>
        <w:t xml:space="preserve">: Overexpression of NHR-25 in hyp7 or seam cells does not cause </w:t>
      </w:r>
      <w:proofErr w:type="spellStart"/>
      <w:r w:rsidRPr="0060081E">
        <w:rPr>
          <w:rFonts w:ascii="Times New Roman" w:hAnsi="Times New Roman" w:cs="Times New Roman"/>
          <w:b/>
        </w:rPr>
        <w:t>Muv</w:t>
      </w:r>
      <w:proofErr w:type="spellEnd"/>
      <w:r>
        <w:rPr>
          <w:b/>
        </w:rPr>
        <w:t xml:space="preserve"> induction</w:t>
      </w:r>
    </w:p>
    <w:tbl>
      <w:tblPr>
        <w:tblStyle w:val="TableGrid"/>
        <w:tblpPr w:leftFromText="180" w:rightFromText="180" w:vertAnchor="text" w:horzAnchor="page" w:tblpX="1275" w:tblpY="525"/>
        <w:tblOverlap w:val="never"/>
        <w:tblW w:w="88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0"/>
        <w:gridCol w:w="1208"/>
        <w:gridCol w:w="707"/>
        <w:gridCol w:w="707"/>
        <w:gridCol w:w="707"/>
        <w:gridCol w:w="707"/>
        <w:gridCol w:w="707"/>
        <w:gridCol w:w="707"/>
        <w:gridCol w:w="476"/>
      </w:tblGrid>
      <w:tr w:rsidR="00066204" w:rsidRPr="00CE5A47" w14:paraId="23414BE0" w14:textId="77777777" w:rsidTr="00A15993">
        <w:trPr>
          <w:trHeight w:hRule="exact" w:val="40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FEB29D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b/>
              </w:rPr>
              <w:t>Genotype/Str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1702B5" w14:textId="77777777" w:rsidR="00066204" w:rsidRPr="00D24ED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24ED4">
              <w:rPr>
                <w:rFonts w:ascii="Times New Roman" w:hAnsi="Times New Roman" w:cs="Times New Roman"/>
                <w:b/>
              </w:rPr>
              <w:t>Muv</w:t>
            </w:r>
            <w:proofErr w:type="spellEnd"/>
            <w:r w:rsidRPr="00D24ED4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2CFB32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E5A47">
              <w:rPr>
                <w:rFonts w:ascii="Times New Roman" w:hAnsi="Times New Roman" w:cs="Times New Roman"/>
                <w:b/>
              </w:rPr>
              <w:t>Pn.p</w:t>
            </w:r>
            <w:proofErr w:type="spellEnd"/>
            <w:r w:rsidRPr="00CE5A47">
              <w:rPr>
                <w:rFonts w:ascii="Times New Roman" w:hAnsi="Times New Roman" w:cs="Times New Roman"/>
                <w:b/>
              </w:rPr>
              <w:t xml:space="preserve"> inductio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1860AA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b/>
              </w:rPr>
              <w:t>n</w:t>
            </w:r>
          </w:p>
        </w:tc>
      </w:tr>
      <w:tr w:rsidR="00066204" w:rsidRPr="00CE5A47" w14:paraId="587CA5C8" w14:textId="77777777" w:rsidTr="00A15993">
        <w:trPr>
          <w:trHeight w:hRule="exact" w:val="40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089C5B" w14:textId="77777777" w:rsidR="00066204" w:rsidRPr="00066204" w:rsidRDefault="00066204" w:rsidP="00A15993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63099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6734749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b/>
              </w:rPr>
              <w:t>P3.p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F82912A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b/>
              </w:rPr>
              <w:t>P4.p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F07C355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b/>
              </w:rPr>
              <w:t>P5.p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7DD943C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b/>
              </w:rPr>
              <w:t>P6.p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A8C7B1E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b/>
              </w:rPr>
              <w:t>P7.p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A5C0603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b/>
              </w:rPr>
              <w:t>P8.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5F924E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066204" w:rsidRPr="00CE5A47" w14:paraId="05523CE5" w14:textId="77777777" w:rsidTr="00A15993">
        <w:trPr>
          <w:trHeight w:hRule="exact" w:val="40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0D5A1" w14:textId="77777777" w:rsidR="00066204" w:rsidRPr="00E14CD2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E14CD2">
              <w:rPr>
                <w:rFonts w:ascii="Times New Roman" w:hAnsi="Times New Roman" w:cs="Times New Roman"/>
                <w:lang w:val="es-ES"/>
              </w:rPr>
              <w:t xml:space="preserve">wild </w:t>
            </w:r>
            <w:proofErr w:type="spellStart"/>
            <w:r w:rsidRPr="00E14CD2">
              <w:rPr>
                <w:rFonts w:ascii="Times New Roman" w:hAnsi="Times New Roman" w:cs="Times New Roman"/>
                <w:lang w:val="es-ES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40518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83E82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6D1639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FA798C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15DED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12453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F6B69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C75D48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066204" w:rsidRPr="00CE5A47" w14:paraId="7A8AD67B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3EF6D756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i/>
                <w:lang w:val="es-ES"/>
              </w:rPr>
              <w:t>nhr-25(</w:t>
            </w:r>
            <w:proofErr w:type="spellStart"/>
            <w:r w:rsidRPr="00CE5A47">
              <w:rPr>
                <w:rFonts w:ascii="Times New Roman" w:hAnsi="Times New Roman" w:cs="Times New Roman"/>
                <w:i/>
                <w:lang w:val="es-ES"/>
              </w:rPr>
              <w:t>RNAi</w:t>
            </w:r>
            <w:proofErr w:type="spellEnd"/>
            <w:r w:rsidRPr="00CE5A47">
              <w:rPr>
                <w:rFonts w:ascii="Times New Roman" w:hAnsi="Times New Roman" w:cs="Times New Roman"/>
                <w:i/>
                <w:lang w:val="es-ES"/>
              </w:rPr>
              <w:t>)</w:t>
            </w:r>
          </w:p>
        </w:tc>
        <w:tc>
          <w:tcPr>
            <w:tcW w:w="0" w:type="auto"/>
            <w:vAlign w:val="center"/>
          </w:tcPr>
          <w:p w14:paraId="1EAFD649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ABC726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A7DC8FD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694572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0" w:type="auto"/>
            <w:vAlign w:val="center"/>
          </w:tcPr>
          <w:p w14:paraId="53DFF9FC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528626B1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7F872E9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0132BFA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066204" w:rsidRPr="00CE5A47" w14:paraId="1D6814FC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3B532386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i/>
                <w:lang w:val="es-ES"/>
              </w:rPr>
            </w:pPr>
            <w:r>
              <w:rPr>
                <w:rFonts w:ascii="Times New Roman" w:hAnsi="Times New Roman" w:cs="Times New Roman"/>
                <w:i/>
                <w:lang w:val="es-ES"/>
              </w:rPr>
              <w:t>smo-1(</w:t>
            </w:r>
            <w:proofErr w:type="spellStart"/>
            <w:r>
              <w:rPr>
                <w:rFonts w:ascii="Times New Roman" w:hAnsi="Times New Roman" w:cs="Times New Roman"/>
                <w:i/>
                <w:lang w:val="es-ES"/>
              </w:rPr>
              <w:t>RNAi</w:t>
            </w:r>
            <w:proofErr w:type="spellEnd"/>
            <w:r>
              <w:rPr>
                <w:rFonts w:ascii="Times New Roman" w:hAnsi="Times New Roman" w:cs="Times New Roman"/>
                <w:i/>
                <w:lang w:val="es-ES"/>
              </w:rPr>
              <w:t>)</w:t>
            </w:r>
          </w:p>
        </w:tc>
        <w:tc>
          <w:tcPr>
            <w:tcW w:w="0" w:type="auto"/>
            <w:vAlign w:val="center"/>
          </w:tcPr>
          <w:p w14:paraId="7F86901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0" w:type="auto"/>
            <w:vAlign w:val="center"/>
          </w:tcPr>
          <w:p w14:paraId="685295F9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350669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E7BC53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6D4957BF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31B81DF8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7F627600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0" w:type="auto"/>
            <w:vAlign w:val="center"/>
          </w:tcPr>
          <w:p w14:paraId="7F55E611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066204" w:rsidRPr="00CE5A47" w14:paraId="5B62F3A7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3CF9D64C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i/>
                <w:lang w:val="es-ES"/>
              </w:rPr>
              <w:t>[Pnhr-25::NHR-25::GFP]</w:t>
            </w:r>
          </w:p>
        </w:tc>
        <w:tc>
          <w:tcPr>
            <w:tcW w:w="0" w:type="auto"/>
            <w:vAlign w:val="center"/>
          </w:tcPr>
          <w:p w14:paraId="579EF7C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9462CA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F9E9C8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2E7A2E9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61A381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CA640D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6D3EE9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13319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204" w:rsidRPr="00CE5A47" w14:paraId="4D4CDFB3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7E2A4088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lang w:val="es-ES"/>
              </w:rPr>
              <w:t>OP33</w:t>
            </w:r>
          </w:p>
        </w:tc>
        <w:tc>
          <w:tcPr>
            <w:tcW w:w="0" w:type="auto"/>
            <w:vAlign w:val="center"/>
          </w:tcPr>
          <w:p w14:paraId="35FA8CB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7F4B36C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19434DD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DBCDB1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712D4B1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71A7378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370A257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B4BFD9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</w:tr>
      <w:tr w:rsidR="00066204" w:rsidRPr="00CE5A47" w14:paraId="703E8E02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192EBF4E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lang w:val="es-ES"/>
              </w:rPr>
              <w:t>OP33</w:t>
            </w:r>
            <w:r w:rsidRPr="00CE5A47">
              <w:rPr>
                <w:rFonts w:ascii="Times New Roman" w:hAnsi="Times New Roman" w:cs="Times New Roman"/>
                <w:i/>
                <w:lang w:val="es-ES"/>
              </w:rPr>
              <w:t>; smo-1(</w:t>
            </w:r>
            <w:proofErr w:type="spellStart"/>
            <w:r w:rsidRPr="00CE5A47">
              <w:rPr>
                <w:rFonts w:ascii="Times New Roman" w:hAnsi="Times New Roman" w:cs="Times New Roman"/>
                <w:i/>
                <w:lang w:val="es-ES"/>
              </w:rPr>
              <w:t>RNAi</w:t>
            </w:r>
            <w:proofErr w:type="spellEnd"/>
            <w:r w:rsidRPr="00CE5A47">
              <w:rPr>
                <w:rFonts w:ascii="Times New Roman" w:hAnsi="Times New Roman" w:cs="Times New Roman"/>
                <w:i/>
                <w:lang w:val="es-ES"/>
              </w:rPr>
              <w:t>)</w:t>
            </w:r>
          </w:p>
        </w:tc>
        <w:tc>
          <w:tcPr>
            <w:tcW w:w="0" w:type="auto"/>
            <w:vAlign w:val="center"/>
          </w:tcPr>
          <w:p w14:paraId="316DCEAE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vAlign w:val="center"/>
          </w:tcPr>
          <w:p w14:paraId="5C9EBDA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0DEA4B5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vAlign w:val="center"/>
          </w:tcPr>
          <w:p w14:paraId="086182F5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1FE9A44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614F34BE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36A742C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49B99965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066204" w:rsidRPr="00CE5A47" w14:paraId="5120A220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2ADAC628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i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egl-17</w:t>
            </w:r>
            <w:r w:rsidRPr="00CE5A47">
              <w:rPr>
                <w:rFonts w:ascii="Times New Roman" w:hAnsi="Times New Roman" w:cs="Times New Roman"/>
                <w:i/>
              </w:rPr>
              <w:t>::NHR-25]</w:t>
            </w:r>
          </w:p>
        </w:tc>
        <w:tc>
          <w:tcPr>
            <w:tcW w:w="0" w:type="auto"/>
            <w:vAlign w:val="center"/>
          </w:tcPr>
          <w:p w14:paraId="25F0C7DF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1307999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BB5B64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1E978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A74EA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809915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27D9A9C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A146AA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204" w:rsidRPr="00CE5A47" w14:paraId="7C04C22E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6BF89292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</w:rPr>
              <w:t>HL102</w:t>
            </w:r>
          </w:p>
        </w:tc>
        <w:tc>
          <w:tcPr>
            <w:tcW w:w="0" w:type="auto"/>
            <w:vAlign w:val="center"/>
          </w:tcPr>
          <w:p w14:paraId="3A1BC8ED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vAlign w:val="center"/>
          </w:tcPr>
          <w:p w14:paraId="56F7F680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1B87481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C5A30D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4B104F85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4BC780A0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3F9E55C3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  <w:vAlign w:val="center"/>
          </w:tcPr>
          <w:p w14:paraId="384CF94D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066204" w:rsidRPr="00CE5A47" w14:paraId="3FCBA4BA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5D9A5C4A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E5A47">
              <w:rPr>
                <w:rFonts w:ascii="Times New Roman" w:hAnsi="Times New Roman" w:cs="Times New Roman"/>
                <w:i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egl-17</w:t>
            </w:r>
            <w:r w:rsidRPr="00CE5A47">
              <w:rPr>
                <w:rFonts w:ascii="Times New Roman" w:hAnsi="Times New Roman" w:cs="Times New Roman"/>
                <w:i/>
              </w:rPr>
              <w:t>::NHR-25(3KR)]</w:t>
            </w:r>
          </w:p>
        </w:tc>
        <w:tc>
          <w:tcPr>
            <w:tcW w:w="0" w:type="auto"/>
            <w:vAlign w:val="center"/>
          </w:tcPr>
          <w:p w14:paraId="05D36D3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115A6E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3C6EF1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CE7FD3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0A85E9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C027B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BF9F4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4EF2F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204" w:rsidRPr="00CE5A47" w14:paraId="37F57F48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027B59DA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E5A47">
              <w:rPr>
                <w:rFonts w:ascii="Times New Roman" w:hAnsi="Times New Roman" w:cs="Times New Roman"/>
                <w:lang w:val="es-ES"/>
              </w:rPr>
              <w:t>HL107</w:t>
            </w:r>
          </w:p>
        </w:tc>
        <w:tc>
          <w:tcPr>
            <w:tcW w:w="0" w:type="auto"/>
            <w:vAlign w:val="center"/>
          </w:tcPr>
          <w:p w14:paraId="5132B159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center"/>
          </w:tcPr>
          <w:p w14:paraId="20CA832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  <w:vAlign w:val="center"/>
          </w:tcPr>
          <w:p w14:paraId="1416DF51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0" w:type="auto"/>
            <w:vAlign w:val="center"/>
          </w:tcPr>
          <w:p w14:paraId="4C81DFF8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vAlign w:val="center"/>
          </w:tcPr>
          <w:p w14:paraId="2D7A1A1E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4048AF64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vAlign w:val="center"/>
          </w:tcPr>
          <w:p w14:paraId="3F7D5589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46474A2D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066204" w:rsidRPr="00CE5A47" w14:paraId="1CE4153E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6020CC50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E5A47">
              <w:rPr>
                <w:rFonts w:ascii="Times New Roman" w:hAnsi="Times New Roman" w:cs="Times New Roman"/>
                <w:lang w:val="es-ES"/>
              </w:rPr>
              <w:t>HL108</w:t>
            </w:r>
          </w:p>
        </w:tc>
        <w:tc>
          <w:tcPr>
            <w:tcW w:w="0" w:type="auto"/>
            <w:vAlign w:val="center"/>
          </w:tcPr>
          <w:p w14:paraId="654B0D20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0" w:type="auto"/>
            <w:vAlign w:val="center"/>
          </w:tcPr>
          <w:p w14:paraId="0B436C5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49F94FA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0" w:type="auto"/>
            <w:vAlign w:val="center"/>
          </w:tcPr>
          <w:p w14:paraId="69231914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vAlign w:val="center"/>
          </w:tcPr>
          <w:p w14:paraId="02860171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vAlign w:val="center"/>
          </w:tcPr>
          <w:p w14:paraId="69F1F21D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vAlign w:val="center"/>
          </w:tcPr>
          <w:p w14:paraId="01E226DF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5BF9E571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066204" w:rsidRPr="00CE5A47" w14:paraId="7F35938D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750FB94C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E5A47">
              <w:rPr>
                <w:rFonts w:ascii="Times New Roman" w:hAnsi="Times New Roman" w:cs="Times New Roman"/>
                <w:lang w:val="es-ES"/>
              </w:rPr>
              <w:t>HL110</w:t>
            </w:r>
          </w:p>
        </w:tc>
        <w:tc>
          <w:tcPr>
            <w:tcW w:w="0" w:type="auto"/>
            <w:vAlign w:val="center"/>
          </w:tcPr>
          <w:p w14:paraId="7744874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vAlign w:val="center"/>
          </w:tcPr>
          <w:p w14:paraId="1B069393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0" w:type="auto"/>
            <w:vAlign w:val="center"/>
          </w:tcPr>
          <w:p w14:paraId="66582DB7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5FDEB1FA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vAlign w:val="center"/>
          </w:tcPr>
          <w:p w14:paraId="7D5E9E41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31EA2D08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vAlign w:val="center"/>
          </w:tcPr>
          <w:p w14:paraId="7FCE6AD6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vAlign w:val="center"/>
          </w:tcPr>
          <w:p w14:paraId="2CE59944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066204" w:rsidRPr="00CE5A47" w14:paraId="14C9AA3F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456A7DDC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E5A47">
              <w:rPr>
                <w:rFonts w:ascii="Times New Roman" w:hAnsi="Times New Roman" w:cs="Times New Roman"/>
                <w:i/>
                <w:lang w:val="es-ES"/>
              </w:rPr>
              <w:t>[</w:t>
            </w:r>
            <w:r>
              <w:rPr>
                <w:rFonts w:ascii="Times New Roman" w:hAnsi="Times New Roman" w:cs="Times New Roman"/>
                <w:i/>
                <w:lang w:val="es-ES"/>
              </w:rPr>
              <w:t>Pegl-17</w:t>
            </w:r>
            <w:r w:rsidRPr="00CE5A47">
              <w:rPr>
                <w:rFonts w:ascii="Times New Roman" w:hAnsi="Times New Roman" w:cs="Times New Roman"/>
                <w:i/>
                <w:lang w:val="es-ES"/>
              </w:rPr>
              <w:t>::SMO-1]</w:t>
            </w:r>
          </w:p>
        </w:tc>
        <w:tc>
          <w:tcPr>
            <w:tcW w:w="0" w:type="auto"/>
            <w:vAlign w:val="center"/>
          </w:tcPr>
          <w:p w14:paraId="216B41A8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AC2909E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32B4ED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538C11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3122D8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5129AEE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CE43A6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5061112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204" w:rsidRPr="00CE5A47" w14:paraId="586B2B61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1794EA09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E5A47">
              <w:rPr>
                <w:rFonts w:ascii="Times New Roman" w:hAnsi="Times New Roman" w:cs="Times New Roman"/>
                <w:lang w:val="es-ES"/>
              </w:rPr>
              <w:t>HL117</w:t>
            </w:r>
          </w:p>
        </w:tc>
        <w:tc>
          <w:tcPr>
            <w:tcW w:w="0" w:type="auto"/>
            <w:vAlign w:val="center"/>
          </w:tcPr>
          <w:p w14:paraId="46E3291F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3AD598A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E5A4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7C50BD59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07D04B4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172A5385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4DD2DEE5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2DBDDF45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82B1901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066204" w:rsidRPr="00CE5A47" w14:paraId="42DB0A26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3689BBAF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bookmarkStart w:id="0" w:name="_GoBack"/>
            <w:bookmarkEnd w:id="0"/>
            <w:r w:rsidRPr="00CE5A47">
              <w:rPr>
                <w:rFonts w:ascii="Times New Roman" w:hAnsi="Times New Roman" w:cs="Times New Roman"/>
                <w:i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grl-21</w:t>
            </w:r>
            <w:r w:rsidRPr="00CE5A47">
              <w:rPr>
                <w:rFonts w:ascii="Times New Roman" w:hAnsi="Times New Roman" w:cs="Times New Roman"/>
                <w:i/>
              </w:rPr>
              <w:t>::NHR-25]</w:t>
            </w:r>
          </w:p>
        </w:tc>
        <w:tc>
          <w:tcPr>
            <w:tcW w:w="0" w:type="auto"/>
            <w:vAlign w:val="center"/>
          </w:tcPr>
          <w:p w14:paraId="5CF20170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2E0FDC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235386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348050A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F5FD70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408A35C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6FB997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B2FC667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204" w:rsidRPr="00CE5A47" w14:paraId="2C714D36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68213E80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E5A47">
              <w:rPr>
                <w:rFonts w:ascii="Times New Roman" w:hAnsi="Times New Roman" w:cs="Times New Roman"/>
                <w:lang w:val="es-ES"/>
              </w:rPr>
              <w:t>HL11</w:t>
            </w:r>
            <w:r>
              <w:rPr>
                <w:rFonts w:ascii="Times New Roman" w:hAnsi="Times New Roman" w:cs="Times New Roman"/>
                <w:lang w:val="es-ES"/>
              </w:rPr>
              <w:t>1</w:t>
            </w:r>
          </w:p>
        </w:tc>
        <w:tc>
          <w:tcPr>
            <w:tcW w:w="0" w:type="auto"/>
            <w:vAlign w:val="center"/>
          </w:tcPr>
          <w:p w14:paraId="5E67A783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99245D3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B8D8573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F453F6E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2E9F30B6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2C1C701D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5A05D2A3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C6EA9B5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66204" w:rsidRPr="00CE5A47" w14:paraId="7FA4B5C0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11ABDCE6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E5A47">
              <w:rPr>
                <w:rFonts w:ascii="Times New Roman" w:hAnsi="Times New Roman" w:cs="Times New Roman"/>
                <w:lang w:val="es-ES"/>
              </w:rPr>
              <w:t>HL11</w:t>
            </w:r>
            <w:r>
              <w:rPr>
                <w:rFonts w:ascii="Times New Roman" w:hAnsi="Times New Roman" w:cs="Times New Roman"/>
                <w:lang w:val="es-ES"/>
              </w:rPr>
              <w:t>2</w:t>
            </w:r>
          </w:p>
        </w:tc>
        <w:tc>
          <w:tcPr>
            <w:tcW w:w="0" w:type="auto"/>
            <w:vAlign w:val="center"/>
          </w:tcPr>
          <w:p w14:paraId="0946139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06A258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32E832F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A6B856F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59EAA141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193921B8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3FCF40EC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CFA769A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066204" w:rsidRPr="00CE5A47" w14:paraId="191A2066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6CDD95B6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E5A47">
              <w:rPr>
                <w:rFonts w:ascii="Times New Roman" w:hAnsi="Times New Roman" w:cs="Times New Roman"/>
                <w:i/>
                <w:lang w:val="es-ES"/>
              </w:rPr>
              <w:t>[</w:t>
            </w:r>
            <w:r>
              <w:rPr>
                <w:rFonts w:ascii="Times New Roman" w:hAnsi="Times New Roman" w:cs="Times New Roman"/>
                <w:i/>
                <w:lang w:val="es-ES"/>
              </w:rPr>
              <w:t>Pgrl-21</w:t>
            </w:r>
            <w:r w:rsidRPr="00CE5A47">
              <w:rPr>
                <w:rFonts w:ascii="Times New Roman" w:hAnsi="Times New Roman" w:cs="Times New Roman"/>
                <w:i/>
                <w:lang w:val="es-ES"/>
              </w:rPr>
              <w:t>::SMO-1]</w:t>
            </w:r>
          </w:p>
        </w:tc>
        <w:tc>
          <w:tcPr>
            <w:tcW w:w="0" w:type="auto"/>
            <w:vAlign w:val="center"/>
          </w:tcPr>
          <w:p w14:paraId="0BC556D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CA122FD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CC8162F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07CD7B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D62E1AB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782BE0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37E02E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0A01A35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204" w:rsidRPr="00CE5A47" w14:paraId="2D24E287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1A59A4ED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HL121</w:t>
            </w:r>
          </w:p>
        </w:tc>
        <w:tc>
          <w:tcPr>
            <w:tcW w:w="0" w:type="auto"/>
            <w:vAlign w:val="center"/>
          </w:tcPr>
          <w:p w14:paraId="7C18DC1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0C06B8E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0EB1F4B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71C71FC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494DC669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47C17945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64561EB6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56E5135E" w14:textId="77777777" w:rsidR="00066204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066204" w:rsidRPr="00CE5A47" w14:paraId="39FCD77A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7B1325AA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 w:rsidRPr="00CE5A47">
              <w:rPr>
                <w:rFonts w:ascii="Times New Roman" w:hAnsi="Times New Roman" w:cs="Times New Roman"/>
                <w:i/>
              </w:rPr>
              <w:t>[</w:t>
            </w:r>
            <w:r>
              <w:rPr>
                <w:rFonts w:ascii="Times New Roman" w:hAnsi="Times New Roman" w:cs="Times New Roman"/>
                <w:i/>
              </w:rPr>
              <w:t>Pwrt-2</w:t>
            </w:r>
            <w:r w:rsidRPr="00CE5A47">
              <w:rPr>
                <w:rFonts w:ascii="Times New Roman" w:hAnsi="Times New Roman" w:cs="Times New Roman"/>
                <w:i/>
              </w:rPr>
              <w:t>::NHR-25]</w:t>
            </w:r>
          </w:p>
        </w:tc>
        <w:tc>
          <w:tcPr>
            <w:tcW w:w="0" w:type="auto"/>
            <w:vAlign w:val="center"/>
          </w:tcPr>
          <w:p w14:paraId="2898D5AF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A4A55D9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CC0CF1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F1972B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E527EF1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DCC0B0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D8F14F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5AE4793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204" w:rsidRPr="00CE5A47" w14:paraId="5C96D0B3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33E32D93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lang w:val="es-ES"/>
              </w:rPr>
            </w:pPr>
            <w:r>
              <w:rPr>
                <w:rFonts w:ascii="Times New Roman" w:hAnsi="Times New Roman" w:cs="Times New Roman"/>
                <w:lang w:val="es-ES"/>
              </w:rPr>
              <w:t>HL113</w:t>
            </w:r>
          </w:p>
        </w:tc>
        <w:tc>
          <w:tcPr>
            <w:tcW w:w="0" w:type="auto"/>
            <w:vAlign w:val="center"/>
          </w:tcPr>
          <w:p w14:paraId="2D583A78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CC7CDCF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82F4B3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965BF6C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6F6D536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5026311F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643758D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A57FD2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66204" w:rsidRPr="00CE5A47" w14:paraId="44960813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20D14A95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s-ES"/>
              </w:rPr>
              <w:t>HL114</w:t>
            </w:r>
          </w:p>
        </w:tc>
        <w:tc>
          <w:tcPr>
            <w:tcW w:w="0" w:type="auto"/>
            <w:vAlign w:val="center"/>
          </w:tcPr>
          <w:p w14:paraId="1826EAA8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804EF2C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6058310A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325E4678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65C22A68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64E1B630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42174A8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293A10C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066204" w:rsidRPr="00CE5A47" w14:paraId="6E502766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4AC09C04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i/>
                <w:lang w:val="es-ES"/>
              </w:rPr>
            </w:pPr>
            <w:r w:rsidRPr="00CE5A47">
              <w:rPr>
                <w:rFonts w:ascii="Times New Roman" w:hAnsi="Times New Roman" w:cs="Times New Roman"/>
                <w:i/>
                <w:lang w:val="es-ES"/>
              </w:rPr>
              <w:t>[</w:t>
            </w:r>
            <w:r>
              <w:rPr>
                <w:rFonts w:ascii="Times New Roman" w:hAnsi="Times New Roman" w:cs="Times New Roman"/>
                <w:i/>
                <w:lang w:val="es-ES"/>
              </w:rPr>
              <w:t>Pwrt-2</w:t>
            </w:r>
            <w:r w:rsidRPr="00CE5A47">
              <w:rPr>
                <w:rFonts w:ascii="Times New Roman" w:hAnsi="Times New Roman" w:cs="Times New Roman"/>
                <w:i/>
                <w:lang w:val="es-ES"/>
              </w:rPr>
              <w:t>::SMO-1]</w:t>
            </w:r>
          </w:p>
        </w:tc>
        <w:tc>
          <w:tcPr>
            <w:tcW w:w="0" w:type="auto"/>
            <w:vAlign w:val="center"/>
          </w:tcPr>
          <w:p w14:paraId="5A2E1A7F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BB5A3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F8004C1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43631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D3D3050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F73476C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87FCB0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F5A88E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6204" w:rsidRPr="00CE5A47" w14:paraId="2EA92959" w14:textId="77777777" w:rsidTr="00A15993">
        <w:trPr>
          <w:trHeight w:hRule="exact" w:val="403"/>
        </w:trPr>
        <w:tc>
          <w:tcPr>
            <w:tcW w:w="0" w:type="auto"/>
            <w:vAlign w:val="center"/>
          </w:tcPr>
          <w:p w14:paraId="14046FC4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s-ES"/>
              </w:rPr>
              <w:t>HL115</w:t>
            </w:r>
          </w:p>
        </w:tc>
        <w:tc>
          <w:tcPr>
            <w:tcW w:w="0" w:type="auto"/>
            <w:vAlign w:val="center"/>
          </w:tcPr>
          <w:p w14:paraId="0940617D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05E89D21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7E0AE9D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11979CA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00613718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2C8B3C55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vAlign w:val="center"/>
          </w:tcPr>
          <w:p w14:paraId="74964D96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452B715F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066204" w:rsidRPr="00CE5A47" w14:paraId="200FE91D" w14:textId="77777777" w:rsidTr="00A15993">
        <w:trPr>
          <w:trHeight w:hRule="exact" w:val="40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A3FB06" w14:textId="77777777" w:rsidR="00066204" w:rsidRPr="00CE5A47" w:rsidRDefault="00066204" w:rsidP="00A1599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s-ES"/>
              </w:rPr>
              <w:t>HL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E1D7CA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204C9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26AEB1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08AFD7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4EA864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9EE3A2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8FBFDA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BFEDBB" w14:textId="77777777" w:rsidR="00066204" w:rsidRPr="00CE5A47" w:rsidRDefault="00066204" w:rsidP="00A159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</w:tbl>
    <w:p w14:paraId="77A18CA4" w14:textId="79FDA131" w:rsidR="00066204" w:rsidRPr="00066204" w:rsidRDefault="00066204">
      <w:pPr>
        <w:rPr>
          <w:rFonts w:ascii="Times New Roman" w:hAnsi="Times New Roman" w:cs="Times New Roman"/>
        </w:rPr>
      </w:pPr>
    </w:p>
    <w:sectPr w:rsidR="00066204" w:rsidRPr="00066204" w:rsidSect="006002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2DA"/>
    <w:rsid w:val="00066204"/>
    <w:rsid w:val="002C2329"/>
    <w:rsid w:val="006002B0"/>
    <w:rsid w:val="00D802DA"/>
    <w:rsid w:val="00DB5D35"/>
    <w:rsid w:val="00E14CD2"/>
    <w:rsid w:val="00F4699F"/>
    <w:rsid w:val="00F56B6F"/>
    <w:rsid w:val="00F8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812F8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2DA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D802DA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2DA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D802DA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6</Characters>
  <Application>Microsoft Macintosh Word</Application>
  <DocSecurity>0</DocSecurity>
  <Lines>17</Lines>
  <Paragraphs>5</Paragraphs>
  <ScaleCrop>false</ScaleCrop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ard</dc:creator>
  <cp:keywords/>
  <dc:description/>
  <cp:lastModifiedBy>Masako Asahina</cp:lastModifiedBy>
  <cp:revision>2</cp:revision>
  <dcterms:created xsi:type="dcterms:W3CDTF">2013-09-15T19:06:00Z</dcterms:created>
  <dcterms:modified xsi:type="dcterms:W3CDTF">2013-09-15T19:06:00Z</dcterms:modified>
</cp:coreProperties>
</file>